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58A80" w14:textId="1DDC5654" w:rsidR="00D86808" w:rsidRPr="00D86808" w:rsidRDefault="00D86808" w:rsidP="00D8680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86808">
        <w:rPr>
          <w:rFonts w:ascii="Times New Roman" w:hAnsi="Times New Roman" w:cs="Times New Roman"/>
          <w:b/>
          <w:bCs/>
          <w:sz w:val="20"/>
          <w:szCs w:val="20"/>
        </w:rPr>
        <w:t>Supporting data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86808">
        <w:rPr>
          <w:rFonts w:ascii="Times New Roman" w:hAnsi="Times New Roman" w:cs="Times New Roman"/>
          <w:sz w:val="20"/>
          <w:szCs w:val="20"/>
        </w:rPr>
        <w:t xml:space="preserve">CD248-correlated </w:t>
      </w:r>
      <w:proofErr w:type="spellStart"/>
      <w:r w:rsidRPr="00D86808">
        <w:rPr>
          <w:rFonts w:ascii="Times New Roman" w:hAnsi="Times New Roman" w:cs="Times New Roman"/>
          <w:sz w:val="20"/>
          <w:szCs w:val="20"/>
        </w:rPr>
        <w:t>PDEmiRNA</w:t>
      </w:r>
      <w:proofErr w:type="spellEnd"/>
    </w:p>
    <w:tbl>
      <w:tblPr>
        <w:tblW w:w="581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2268"/>
        <w:gridCol w:w="1138"/>
      </w:tblGrid>
      <w:tr w:rsidR="00D86808" w:rsidRPr="00D86808" w14:paraId="482DE6EC" w14:textId="77777777" w:rsidTr="00D86808">
        <w:trPr>
          <w:trHeight w:val="32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9B30C" w14:textId="1FFC2481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69021" w14:textId="27111D9D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40160" w14:textId="417CC80B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arson correlation coefficien</w:t>
            </w:r>
            <w:r w:rsidR="00224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5B358" w14:textId="2BEE2169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868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D86808" w:rsidRPr="00D86808" w14:paraId="68BF6FF0" w14:textId="77777777" w:rsidTr="00D86808">
        <w:trPr>
          <w:trHeight w:val="320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0CF2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18598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03-5p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F264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5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D096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5E-182</w:t>
            </w:r>
          </w:p>
        </w:tc>
      </w:tr>
      <w:tr w:rsidR="00D86808" w:rsidRPr="00D86808" w14:paraId="0C45524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36461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CD76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0d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4F359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4C8F3F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7E-180</w:t>
            </w:r>
          </w:p>
        </w:tc>
      </w:tr>
      <w:tr w:rsidR="00D86808" w:rsidRPr="00D86808" w14:paraId="11278069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735DE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6C336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5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DBA2F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E08C2D6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6E-179</w:t>
            </w:r>
          </w:p>
        </w:tc>
      </w:tr>
      <w:tr w:rsidR="00D86808" w:rsidRPr="00D86808" w14:paraId="4CB5FC74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75E88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6564B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655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D5C81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56A5E7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6E-178</w:t>
            </w:r>
          </w:p>
        </w:tc>
      </w:tr>
      <w:tr w:rsidR="00D86808" w:rsidRPr="00D86808" w14:paraId="4D0BAFEE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A2BB1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0501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17c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3DBAE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238185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6E-176</w:t>
            </w:r>
          </w:p>
        </w:tc>
      </w:tr>
      <w:tr w:rsidR="00D86808" w:rsidRPr="00D86808" w14:paraId="25D1FA50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6918D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C13E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616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5610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C286C5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3E-175</w:t>
            </w:r>
          </w:p>
        </w:tc>
      </w:tr>
      <w:tr w:rsidR="00D86808" w:rsidRPr="00D86808" w14:paraId="5B5B3341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C905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9A20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6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9091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C2F3D9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3E-173</w:t>
            </w:r>
          </w:p>
        </w:tc>
      </w:tr>
      <w:tr w:rsidR="00D86808" w:rsidRPr="00D86808" w14:paraId="52D4F989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CA3D8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8042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96a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B3C29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83C780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81E-172</w:t>
            </w:r>
          </w:p>
        </w:tc>
      </w:tr>
      <w:tr w:rsidR="00D86808" w:rsidRPr="00D86808" w14:paraId="32336C7C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5CC9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35C1A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0b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53CC0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BC6518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9E-170</w:t>
            </w:r>
          </w:p>
        </w:tc>
      </w:tr>
      <w:tr w:rsidR="00D86808" w:rsidRPr="00D86808" w14:paraId="7B9EF9D0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D5980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538B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3a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E13C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2DAB6A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6E-170</w:t>
            </w:r>
          </w:p>
        </w:tc>
      </w:tr>
      <w:tr w:rsidR="00D86808" w:rsidRPr="00D86808" w14:paraId="5FAC9F8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E2A12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CB03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1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18C3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63D107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7E-168</w:t>
            </w:r>
          </w:p>
        </w:tc>
      </w:tr>
      <w:tr w:rsidR="00D86808" w:rsidRPr="00D86808" w14:paraId="077F068B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208F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FBC2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7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723A3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A317C6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1E-167</w:t>
            </w:r>
          </w:p>
        </w:tc>
      </w:tr>
      <w:tr w:rsidR="00D86808" w:rsidRPr="00D86808" w14:paraId="69E7B7BE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2AA4A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FBE10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82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3B5A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E8BF2A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39E-165</w:t>
            </w:r>
          </w:p>
        </w:tc>
      </w:tr>
      <w:tr w:rsidR="00D86808" w:rsidRPr="00D86808" w14:paraId="50AF5938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80E92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CB9E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11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F3E8C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034B27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9E-163</w:t>
            </w:r>
          </w:p>
        </w:tc>
      </w:tr>
      <w:tr w:rsidR="00D86808" w:rsidRPr="00D86808" w14:paraId="7069925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E98F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E99C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93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EA96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4D6D30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8E-163</w:t>
            </w:r>
          </w:p>
        </w:tc>
      </w:tr>
      <w:tr w:rsidR="00D86808" w:rsidRPr="00D86808" w14:paraId="4A2E6FBA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12B9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921B0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50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4510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84495A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7E-161</w:t>
            </w:r>
          </w:p>
        </w:tc>
      </w:tr>
      <w:tr w:rsidR="00D86808" w:rsidRPr="00D86808" w14:paraId="5F0545BB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10BA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A92B1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4a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7AD6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9F45F9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3E-161</w:t>
            </w:r>
          </w:p>
        </w:tc>
      </w:tr>
      <w:tr w:rsidR="00D86808" w:rsidRPr="00D86808" w14:paraId="082CBF32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0F12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400CF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6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3DD7C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78C307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4E-158</w:t>
            </w:r>
          </w:p>
        </w:tc>
      </w:tr>
      <w:tr w:rsidR="00D86808" w:rsidRPr="00D86808" w14:paraId="62E673BB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AF92D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12C5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74a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F684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CBFBDE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58E-157</w:t>
            </w:r>
          </w:p>
        </w:tc>
      </w:tr>
      <w:tr w:rsidR="00D86808" w:rsidRPr="00D86808" w14:paraId="2B2CF4B7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F2BB2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02A86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42E9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C7C649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4E-150</w:t>
            </w:r>
          </w:p>
        </w:tc>
      </w:tr>
      <w:tr w:rsidR="00D86808" w:rsidRPr="00D86808" w14:paraId="5D70FE8E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4D8D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05B9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615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F6B0C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7E9BFD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1E-140</w:t>
            </w:r>
          </w:p>
        </w:tc>
      </w:tr>
      <w:tr w:rsidR="00D86808" w:rsidRPr="00D86808" w14:paraId="4F3ED83C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E285F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B5D8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EFDD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1DD3B7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6E-128</w:t>
            </w:r>
          </w:p>
        </w:tc>
      </w:tr>
      <w:tr w:rsidR="00D86808" w:rsidRPr="00D86808" w14:paraId="0974261C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A62D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ADD0C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629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F4ED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4F155C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6E-124</w:t>
            </w:r>
          </w:p>
        </w:tc>
      </w:tr>
      <w:tr w:rsidR="00D86808" w:rsidRPr="00D86808" w14:paraId="67C518FE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6B4D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4B6E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99a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D9C676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89F712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3E-113</w:t>
            </w:r>
          </w:p>
        </w:tc>
      </w:tr>
      <w:tr w:rsidR="00D86808" w:rsidRPr="00D86808" w14:paraId="67E5045C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CC61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7C62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54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8CA2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AA06F9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8E-111</w:t>
            </w:r>
          </w:p>
        </w:tc>
      </w:tr>
      <w:tr w:rsidR="00D86808" w:rsidRPr="00D86808" w14:paraId="67CDD92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532D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C076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6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157F3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5BF528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8E-105</w:t>
            </w:r>
          </w:p>
        </w:tc>
      </w:tr>
      <w:tr w:rsidR="00D86808" w:rsidRPr="00D86808" w14:paraId="07E16758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1DF9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BBF6A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25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F1569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994432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85E-97</w:t>
            </w:r>
          </w:p>
        </w:tc>
      </w:tr>
      <w:tr w:rsidR="00D86808" w:rsidRPr="00D86808" w14:paraId="1B95CF11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6609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3DDC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77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067E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3EFA4E6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1E-93</w:t>
            </w:r>
          </w:p>
        </w:tc>
      </w:tr>
      <w:tr w:rsidR="00D86808" w:rsidRPr="00D86808" w14:paraId="44339D77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58BE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4F6C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88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BB422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4E5853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7E-87</w:t>
            </w:r>
          </w:p>
        </w:tc>
      </w:tr>
      <w:tr w:rsidR="00D86808" w:rsidRPr="00D86808" w14:paraId="0375E758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CB0F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D487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21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3116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35F20B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2E-85</w:t>
            </w:r>
          </w:p>
        </w:tc>
      </w:tr>
      <w:tr w:rsidR="00D86808" w:rsidRPr="00D86808" w14:paraId="59F4044D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8C18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6535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26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7A93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24270F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0E-79</w:t>
            </w:r>
          </w:p>
        </w:tc>
      </w:tr>
      <w:tr w:rsidR="00D86808" w:rsidRPr="00D86808" w14:paraId="6DDF3CC8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5D8A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4B6D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76b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C61BF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22C705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1E-70</w:t>
            </w:r>
          </w:p>
        </w:tc>
      </w:tr>
      <w:tr w:rsidR="00D86808" w:rsidRPr="00D86808" w14:paraId="5F8D7681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2BA9D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E4C6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05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66F6D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817AE7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2E-64</w:t>
            </w:r>
          </w:p>
        </w:tc>
      </w:tr>
      <w:tr w:rsidR="00D86808" w:rsidRPr="00D86808" w14:paraId="7E9A8811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81A3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E18FC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19e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55DE8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F467F9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5E-61</w:t>
            </w:r>
          </w:p>
        </w:tc>
      </w:tr>
      <w:tr w:rsidR="00D86808" w:rsidRPr="00D86808" w14:paraId="6DCC55B6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2F2E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0C819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10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D3A41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84AEF5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4E-56</w:t>
            </w:r>
          </w:p>
        </w:tc>
      </w:tr>
      <w:tr w:rsidR="00D86808" w:rsidRPr="00D86808" w14:paraId="34F17C9B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010C0B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7F59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81d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645E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A45704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3E-76</w:t>
            </w:r>
          </w:p>
        </w:tc>
      </w:tr>
      <w:tr w:rsidR="00D86808" w:rsidRPr="00D86808" w14:paraId="3949A35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46293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A7F3D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41E57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20D74E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81E-80</w:t>
            </w:r>
          </w:p>
        </w:tc>
      </w:tr>
      <w:tr w:rsidR="00D86808" w:rsidRPr="00D86808" w14:paraId="4D7B1CA1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D3FD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7DEA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6a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5463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1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F63A9F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2E-92</w:t>
            </w:r>
          </w:p>
        </w:tc>
      </w:tr>
      <w:tr w:rsidR="00D86808" w:rsidRPr="00D86808" w14:paraId="2753CA7C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061F1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E262B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0b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F2896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3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E8F3793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8E-100</w:t>
            </w:r>
          </w:p>
        </w:tc>
      </w:tr>
      <w:tr w:rsidR="00D86808" w:rsidRPr="00D86808" w14:paraId="45347194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BC6D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8377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29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54B8C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6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D40ACD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2E-113</w:t>
            </w:r>
          </w:p>
        </w:tc>
      </w:tr>
      <w:tr w:rsidR="00D86808" w:rsidRPr="00D86808" w14:paraId="5CFF9AA8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F6141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D30E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16b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9445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6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6BF893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7E-113</w:t>
            </w:r>
          </w:p>
        </w:tc>
      </w:tr>
      <w:tr w:rsidR="00D86808" w:rsidRPr="00D86808" w14:paraId="0C68D509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DD082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8EBA4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373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DF8A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589395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6E-134</w:t>
            </w:r>
          </w:p>
        </w:tc>
      </w:tr>
      <w:tr w:rsidR="00D86808" w:rsidRPr="00D86808" w14:paraId="64C4329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1705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0A58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33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DB350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F8D8F6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0E-134</w:t>
            </w:r>
          </w:p>
        </w:tc>
      </w:tr>
      <w:tr w:rsidR="00D86808" w:rsidRPr="00D86808" w14:paraId="1EA28A90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6D86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399F3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03a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9D139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0533D6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2E-136</w:t>
            </w:r>
          </w:p>
        </w:tc>
      </w:tr>
      <w:tr w:rsidR="00D86808" w:rsidRPr="00D86808" w14:paraId="429FEE60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A667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AC1C0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09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578B4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2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087539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0E-139</w:t>
            </w:r>
          </w:p>
        </w:tc>
      </w:tr>
      <w:tr w:rsidR="00D86808" w:rsidRPr="00D86808" w14:paraId="4F8AC764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88BD2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C762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19a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DE785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2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BBC3D5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71E-142</w:t>
            </w:r>
          </w:p>
        </w:tc>
      </w:tr>
      <w:tr w:rsidR="00D86808" w:rsidRPr="00D86808" w14:paraId="6572260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0206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8819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549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5033BA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3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BDD577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89E-150</w:t>
            </w:r>
          </w:p>
        </w:tc>
      </w:tr>
      <w:tr w:rsidR="00D86808" w:rsidRPr="00D86808" w14:paraId="38AE14FB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2AEA8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736DF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7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4F914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8508C5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5E-153</w:t>
            </w:r>
          </w:p>
        </w:tc>
      </w:tr>
      <w:tr w:rsidR="00D86808" w:rsidRPr="00D86808" w14:paraId="6EFE8C40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7A97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E051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432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77082C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981434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6E-155</w:t>
            </w:r>
          </w:p>
        </w:tc>
      </w:tr>
      <w:tr w:rsidR="00D86808" w:rsidRPr="00D86808" w14:paraId="43967702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57598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267A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5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1E98A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9D32099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E-155</w:t>
            </w:r>
          </w:p>
        </w:tc>
      </w:tr>
      <w:tr w:rsidR="00D86808" w:rsidRPr="00D86808" w14:paraId="5C51CA6B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05101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085EE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193b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ECAF6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7ED0E7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4E-157</w:t>
            </w:r>
          </w:p>
        </w:tc>
      </w:tr>
      <w:tr w:rsidR="00D86808" w:rsidRPr="00D86808" w14:paraId="21080FB5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CF523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1348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4-3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98521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B9227A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2E-165</w:t>
            </w:r>
          </w:p>
        </w:tc>
      </w:tr>
      <w:tr w:rsidR="00D86808" w:rsidRPr="00D86808" w14:paraId="04FCB71F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F44A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09B9D2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5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2A907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8F61E7F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5E-167</w:t>
            </w:r>
          </w:p>
        </w:tc>
      </w:tr>
      <w:tr w:rsidR="00D86808" w:rsidRPr="00D86808" w14:paraId="6247E180" w14:textId="77777777" w:rsidTr="00D86808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9D097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9410C4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sa-miR-218-5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3F5DD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0BDDC8" w14:textId="77777777" w:rsidR="00D86808" w:rsidRPr="00D86808" w:rsidRDefault="00D86808" w:rsidP="00D868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680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1E-183</w:t>
            </w:r>
          </w:p>
        </w:tc>
      </w:tr>
    </w:tbl>
    <w:p w14:paraId="4AB457B7" w14:textId="3E2584DB" w:rsidR="00D86808" w:rsidRPr="00D86808" w:rsidRDefault="00D86808" w:rsidP="00D86808">
      <w:pPr>
        <w:rPr>
          <w:rFonts w:ascii="Times New Roman" w:hAnsi="Times New Roman" w:cs="Times New Roman"/>
        </w:rPr>
      </w:pPr>
    </w:p>
    <w:sectPr w:rsidR="00D86808" w:rsidRPr="00D86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E8"/>
    <w:rsid w:val="001C427F"/>
    <w:rsid w:val="00224ED4"/>
    <w:rsid w:val="002C4477"/>
    <w:rsid w:val="00326933"/>
    <w:rsid w:val="003F5C59"/>
    <w:rsid w:val="005060E2"/>
    <w:rsid w:val="006773BB"/>
    <w:rsid w:val="00691B9B"/>
    <w:rsid w:val="006E0B8E"/>
    <w:rsid w:val="00775DAF"/>
    <w:rsid w:val="008D6733"/>
    <w:rsid w:val="009B34AE"/>
    <w:rsid w:val="00A07543"/>
    <w:rsid w:val="00AF19E8"/>
    <w:rsid w:val="00B33CFA"/>
    <w:rsid w:val="00B712E1"/>
    <w:rsid w:val="00D178A4"/>
    <w:rsid w:val="00D8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4023E"/>
  <w15:chartTrackingRefBased/>
  <w15:docId w15:val="{3E4E3167-308A-3F49-A2B1-62E81EC9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38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93</dc:creator>
  <cp:keywords/>
  <dc:description/>
  <cp:lastModifiedBy>14293</cp:lastModifiedBy>
  <cp:revision>3</cp:revision>
  <dcterms:created xsi:type="dcterms:W3CDTF">2021-01-27T06:46:00Z</dcterms:created>
  <dcterms:modified xsi:type="dcterms:W3CDTF">2021-01-27T07:06:00Z</dcterms:modified>
</cp:coreProperties>
</file>